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FED46" w14:textId="70AADBB0" w:rsidR="004237CA" w:rsidRPr="00B95ADB" w:rsidRDefault="004237CA"/>
    <w:p w14:paraId="7BC24425" w14:textId="36E4BFDC" w:rsidR="000E1F44" w:rsidRDefault="000E1F44" w:rsidP="00610903">
      <w:pPr>
        <w:spacing w:after="0"/>
      </w:pPr>
    </w:p>
    <w:p w14:paraId="2DF2E9A8" w14:textId="00D38540" w:rsidR="000E1F44" w:rsidRDefault="006D0619" w:rsidP="00610903">
      <w:pPr>
        <w:spacing w:after="0"/>
      </w:pP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6C2D4401" wp14:editId="711C620A">
            <wp:simplePos x="0" y="0"/>
            <wp:positionH relativeFrom="column">
              <wp:posOffset>4848130</wp:posOffset>
            </wp:positionH>
            <wp:positionV relativeFrom="paragraph">
              <wp:posOffset>783950</wp:posOffset>
            </wp:positionV>
            <wp:extent cx="452673" cy="495365"/>
            <wp:effectExtent l="0" t="0" r="5080" b="0"/>
            <wp:wrapNone/>
            <wp:docPr id="1236318353" name="Picture 8" descr="A black and white image of a box an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318353" name="Picture 8" descr="A black and white image of a box and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34" cy="504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E1F44">
        <w:rPr>
          <w:noProof/>
        </w:rPr>
        <w:drawing>
          <wp:inline distT="0" distB="0" distL="0" distR="0" wp14:anchorId="2CDD93FF" wp14:editId="692F3058">
            <wp:extent cx="5943600" cy="4319905"/>
            <wp:effectExtent l="0" t="0" r="0" b="4445"/>
            <wp:docPr id="1155271070" name="Picture 3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271070" name="Picture 3" descr="A diagram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302CC" w14:textId="0C8E8B3F" w:rsidR="006D0619" w:rsidRDefault="000E1F44" w:rsidP="00D42C76">
      <w:pPr>
        <w:spacing w:after="0"/>
      </w:pPr>
      <w:r w:rsidRPr="00D42C76">
        <w:rPr>
          <w:b/>
          <w:bCs/>
        </w:rPr>
        <w:t>S</w:t>
      </w:r>
      <w:r>
        <w:rPr>
          <w:b/>
          <w:bCs/>
        </w:rPr>
        <w:t>5</w:t>
      </w:r>
      <w:r w:rsidR="00525682">
        <w:rPr>
          <w:b/>
          <w:bCs/>
        </w:rPr>
        <w:t xml:space="preserve"> Fig</w:t>
      </w:r>
      <w:r w:rsidR="003D3608">
        <w:rPr>
          <w:b/>
          <w:bCs/>
        </w:rPr>
        <w:t xml:space="preserve">. </w:t>
      </w:r>
      <w:r w:rsidR="005C36CD" w:rsidRPr="003D3608">
        <w:rPr>
          <w:b/>
          <w:bCs/>
        </w:rPr>
        <w:t xml:space="preserve">Principal Coordinates Analysis of Unweighted </w:t>
      </w:r>
      <w:proofErr w:type="spellStart"/>
      <w:r w:rsidR="005C36CD" w:rsidRPr="003D3608">
        <w:rPr>
          <w:b/>
          <w:bCs/>
        </w:rPr>
        <w:t>Unifrac</w:t>
      </w:r>
      <w:proofErr w:type="spellEnd"/>
      <w:r w:rsidR="005C36CD" w:rsidRPr="003D3608">
        <w:rPr>
          <w:b/>
          <w:bCs/>
        </w:rPr>
        <w:t xml:space="preserve"> beta diversity of bacterial communities among bold (N=6) and shy (N=5) individuals</w:t>
      </w:r>
      <w:r w:rsidR="003D3608" w:rsidRPr="003D3608">
        <w:rPr>
          <w:b/>
          <w:bCs/>
        </w:rPr>
        <w:t>.</w:t>
      </w:r>
      <w:r w:rsidR="003D3608">
        <w:t xml:space="preserve"> This includes </w:t>
      </w:r>
      <w:r w:rsidR="005C36CD" w:rsidRPr="006C21A6">
        <w:t xml:space="preserve">skin samples (p = </w:t>
      </w:r>
      <w:r w:rsidR="005C36CD" w:rsidRPr="004C743B">
        <w:t>0.595</w:t>
      </w:r>
      <w:r w:rsidR="005C36CD" w:rsidRPr="006C21A6">
        <w:rPr>
          <w:b/>
          <w:bCs/>
        </w:rPr>
        <w:t>),</w:t>
      </w:r>
      <w:r w:rsidR="005C36CD" w:rsidRPr="006C21A6">
        <w:t xml:space="preserve"> Oral samples </w:t>
      </w:r>
      <w:proofErr w:type="gramStart"/>
      <w:r w:rsidR="005C36CD" w:rsidRPr="006C21A6">
        <w:t>( p</w:t>
      </w:r>
      <w:proofErr w:type="gramEnd"/>
      <w:r w:rsidR="005C36CD" w:rsidRPr="006C21A6">
        <w:t xml:space="preserve"> = </w:t>
      </w:r>
      <w:r w:rsidR="005C36CD" w:rsidRPr="0022489E">
        <w:t>0.734</w:t>
      </w:r>
      <w:r w:rsidR="005C36CD" w:rsidRPr="006C21A6">
        <w:t>), and</w:t>
      </w:r>
      <w:r w:rsidR="005C36CD" w:rsidRPr="006C21A6">
        <w:rPr>
          <w:b/>
          <w:bCs/>
        </w:rPr>
        <w:t xml:space="preserve"> </w:t>
      </w:r>
      <w:r w:rsidR="005C36CD" w:rsidRPr="006C21A6">
        <w:t xml:space="preserve">cloacal samples (p </w:t>
      </w:r>
      <w:r w:rsidR="005C36CD">
        <w:t>=</w:t>
      </w:r>
      <w:r w:rsidR="005C36CD" w:rsidRPr="006C21A6">
        <w:t xml:space="preserve"> </w:t>
      </w:r>
      <w:r w:rsidR="005C36CD" w:rsidRPr="00507BC1">
        <w:t>0.894</w:t>
      </w:r>
      <w:r w:rsidR="005C36CD" w:rsidRPr="006C21A6">
        <w:t>).</w:t>
      </w:r>
    </w:p>
    <w:p w14:paraId="4AAAA3D3" w14:textId="77777777" w:rsidR="006D0619" w:rsidRDefault="006D0619" w:rsidP="00D42C76">
      <w:pPr>
        <w:spacing w:after="0"/>
      </w:pPr>
    </w:p>
    <w:p w14:paraId="4D8A6DDF" w14:textId="77777777" w:rsidR="006D0619" w:rsidRDefault="006D0619" w:rsidP="00D42C76">
      <w:pPr>
        <w:spacing w:after="0"/>
      </w:pPr>
    </w:p>
    <w:p w14:paraId="438F9F96" w14:textId="77777777" w:rsidR="006D0619" w:rsidRDefault="006D0619" w:rsidP="00D42C76">
      <w:pPr>
        <w:spacing w:after="0"/>
      </w:pPr>
    </w:p>
    <w:p w14:paraId="6BA79CE0" w14:textId="77777777" w:rsidR="006D0619" w:rsidRDefault="006D0619" w:rsidP="00D42C76">
      <w:pPr>
        <w:spacing w:after="0"/>
      </w:pPr>
    </w:p>
    <w:p w14:paraId="0A3FCC36" w14:textId="77777777" w:rsidR="006D0619" w:rsidRDefault="006D0619" w:rsidP="00D42C76">
      <w:pPr>
        <w:spacing w:after="0"/>
      </w:pPr>
    </w:p>
    <w:p w14:paraId="6068016B" w14:textId="77777777" w:rsidR="006D0619" w:rsidRDefault="006D0619" w:rsidP="00D42C76">
      <w:pPr>
        <w:spacing w:after="0"/>
      </w:pPr>
    </w:p>
    <w:p w14:paraId="77785C35" w14:textId="77777777" w:rsidR="006D0619" w:rsidRDefault="006D0619" w:rsidP="00D42C76">
      <w:pPr>
        <w:spacing w:after="0"/>
      </w:pPr>
    </w:p>
    <w:p w14:paraId="5BE63813" w14:textId="77777777" w:rsidR="006D0619" w:rsidRDefault="006D0619" w:rsidP="00D42C76">
      <w:pPr>
        <w:spacing w:after="0"/>
      </w:pPr>
    </w:p>
    <w:p w14:paraId="2B6B8C4F" w14:textId="77777777" w:rsidR="006D0619" w:rsidRDefault="006D0619" w:rsidP="00D42C76">
      <w:pPr>
        <w:spacing w:after="0"/>
      </w:pPr>
    </w:p>
    <w:p w14:paraId="0D1AD1EC" w14:textId="77777777" w:rsidR="006D0619" w:rsidRDefault="006D0619" w:rsidP="00D42C76">
      <w:pPr>
        <w:spacing w:after="0"/>
      </w:pPr>
    </w:p>
    <w:p w14:paraId="257A37A0" w14:textId="77777777" w:rsidR="006D0619" w:rsidRDefault="006D0619" w:rsidP="00D42C76">
      <w:pPr>
        <w:spacing w:after="0"/>
      </w:pPr>
    </w:p>
    <w:p w14:paraId="5EA81437" w14:textId="77777777" w:rsidR="006D0619" w:rsidRPr="00BA4100" w:rsidRDefault="006D0619" w:rsidP="00D42C76">
      <w:pPr>
        <w:spacing w:after="0"/>
      </w:pPr>
    </w:p>
    <w:sectPr w:rsidR="006D0619" w:rsidRPr="00BA4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C3BC1"/>
    <w:rsid w:val="000E1F44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72BE8"/>
    <w:rsid w:val="005C0666"/>
    <w:rsid w:val="005C36CD"/>
    <w:rsid w:val="00610903"/>
    <w:rsid w:val="00673BE2"/>
    <w:rsid w:val="006C21A6"/>
    <w:rsid w:val="006D0619"/>
    <w:rsid w:val="00714136"/>
    <w:rsid w:val="007A67D3"/>
    <w:rsid w:val="007A7555"/>
    <w:rsid w:val="007C6B21"/>
    <w:rsid w:val="008A6780"/>
    <w:rsid w:val="00954400"/>
    <w:rsid w:val="009B7F71"/>
    <w:rsid w:val="009D586A"/>
    <w:rsid w:val="009E0EEF"/>
    <w:rsid w:val="00A11355"/>
    <w:rsid w:val="00A156A9"/>
    <w:rsid w:val="00A34763"/>
    <w:rsid w:val="00A77C0D"/>
    <w:rsid w:val="00AA3D0A"/>
    <w:rsid w:val="00AA7E3F"/>
    <w:rsid w:val="00B00B78"/>
    <w:rsid w:val="00B36A21"/>
    <w:rsid w:val="00B46039"/>
    <w:rsid w:val="00B95ADB"/>
    <w:rsid w:val="00BA4100"/>
    <w:rsid w:val="00BC2AC7"/>
    <w:rsid w:val="00C11DCD"/>
    <w:rsid w:val="00C2159E"/>
    <w:rsid w:val="00C52D52"/>
    <w:rsid w:val="00C81B6C"/>
    <w:rsid w:val="00CA0424"/>
    <w:rsid w:val="00CE5FF2"/>
    <w:rsid w:val="00D22D30"/>
    <w:rsid w:val="00D42C76"/>
    <w:rsid w:val="00D64F6D"/>
    <w:rsid w:val="00D96766"/>
    <w:rsid w:val="00DB20EF"/>
    <w:rsid w:val="00DE7FE4"/>
    <w:rsid w:val="00E24660"/>
    <w:rsid w:val="00E27B56"/>
    <w:rsid w:val="00E73F79"/>
    <w:rsid w:val="00EB5574"/>
    <w:rsid w:val="00F0366C"/>
    <w:rsid w:val="00F1030B"/>
    <w:rsid w:val="00F53FD5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3</cp:revision>
  <dcterms:created xsi:type="dcterms:W3CDTF">2025-12-04T14:33:00Z</dcterms:created>
  <dcterms:modified xsi:type="dcterms:W3CDTF">2025-12-04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